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83D6D" w14:textId="77777777" w:rsidR="002C6196" w:rsidRPr="002C6196" w:rsidRDefault="00030C07" w:rsidP="002C6196">
      <w:pPr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2C6196">
        <w:rPr>
          <w:rFonts w:ascii="Times New Roman" w:hAnsi="Times New Roman" w:cs="Times New Roman"/>
          <w:b/>
          <w:sz w:val="20"/>
          <w:szCs w:val="20"/>
        </w:rPr>
        <w:t>Donning and Doffing of</w:t>
      </w:r>
      <w:r w:rsidR="001242EC" w:rsidRPr="002C6196">
        <w:rPr>
          <w:rFonts w:ascii="Times New Roman" w:hAnsi="Times New Roman" w:cs="Times New Roman"/>
          <w:b/>
          <w:sz w:val="20"/>
          <w:szCs w:val="20"/>
        </w:rPr>
        <w:t xml:space="preserve"> Personal Protective Equipment (PPE)</w:t>
      </w:r>
      <w:r w:rsidRPr="002C6196">
        <w:rPr>
          <w:rFonts w:ascii="Times New Roman" w:hAnsi="Times New Roman" w:cs="Times New Roman"/>
          <w:b/>
          <w:sz w:val="20"/>
          <w:szCs w:val="20"/>
        </w:rPr>
        <w:t xml:space="preserve"> in Patient Care Areas without an Anteroom</w:t>
      </w:r>
    </w:p>
    <w:p w14:paraId="28E98B9D" w14:textId="77777777" w:rsidR="001242EC" w:rsidRPr="002C6196" w:rsidRDefault="00030C07" w:rsidP="002C6196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C6196">
        <w:rPr>
          <w:rFonts w:ascii="Times New Roman" w:hAnsi="Times New Roman" w:cs="Times New Roman"/>
          <w:b/>
          <w:sz w:val="20"/>
          <w:szCs w:val="20"/>
        </w:rPr>
        <w:t>Stanford Un</w:t>
      </w:r>
      <w:r w:rsidR="00D3302A" w:rsidRPr="002C6196">
        <w:rPr>
          <w:rFonts w:ascii="Times New Roman" w:hAnsi="Times New Roman" w:cs="Times New Roman"/>
          <w:b/>
          <w:sz w:val="20"/>
          <w:szCs w:val="20"/>
        </w:rPr>
        <w:t>ive</w:t>
      </w:r>
      <w:r w:rsidRPr="002C6196">
        <w:rPr>
          <w:rFonts w:ascii="Times New Roman" w:hAnsi="Times New Roman" w:cs="Times New Roman"/>
          <w:b/>
          <w:sz w:val="20"/>
          <w:szCs w:val="20"/>
        </w:rPr>
        <w:t>rsity Department of Emergency Medicine</w:t>
      </w:r>
      <w:r w:rsidR="002C6196" w:rsidRPr="002C619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242EC" w:rsidRPr="002C6196">
        <w:rPr>
          <w:rFonts w:ascii="Times New Roman" w:hAnsi="Times New Roman" w:cs="Times New Roman"/>
          <w:b/>
          <w:sz w:val="20"/>
          <w:szCs w:val="20"/>
        </w:rPr>
        <w:t>Mastery Learning Checklist</w:t>
      </w:r>
    </w:p>
    <w:p w14:paraId="229DDA2F" w14:textId="77777777" w:rsidR="001242EC" w:rsidRDefault="001242E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3414"/>
        <w:gridCol w:w="1530"/>
        <w:gridCol w:w="3786"/>
      </w:tblGrid>
      <w:tr w:rsidR="008D02E9" w14:paraId="65D0DA7D" w14:textId="77777777" w:rsidTr="002C6196">
        <w:trPr>
          <w:trHeight w:val="143"/>
        </w:trPr>
        <w:tc>
          <w:tcPr>
            <w:tcW w:w="456" w:type="dxa"/>
            <w:tcBorders>
              <w:top w:val="nil"/>
              <w:left w:val="nil"/>
              <w:right w:val="nil"/>
            </w:tcBorders>
          </w:tcPr>
          <w:p w14:paraId="1CC7EFE1" w14:textId="77777777" w:rsidR="00801295" w:rsidRDefault="008012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4" w:type="dxa"/>
            <w:tcBorders>
              <w:top w:val="nil"/>
              <w:left w:val="nil"/>
            </w:tcBorders>
          </w:tcPr>
          <w:p w14:paraId="3D4A440F" w14:textId="77777777" w:rsidR="00801295" w:rsidRDefault="008012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521CB90" w14:textId="77777777" w:rsidR="00801295" w:rsidRPr="002C6196" w:rsidRDefault="00801295" w:rsidP="00B4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86" w:type="dxa"/>
          </w:tcPr>
          <w:p w14:paraId="5C8B4487" w14:textId="77777777" w:rsidR="00801295" w:rsidRPr="002C6196" w:rsidRDefault="00801295" w:rsidP="00B4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0EB2" w14:paraId="7052549F" w14:textId="77777777" w:rsidTr="002C6196">
        <w:trPr>
          <w:trHeight w:val="314"/>
        </w:trPr>
        <w:tc>
          <w:tcPr>
            <w:tcW w:w="9186" w:type="dxa"/>
            <w:gridSpan w:val="4"/>
            <w:vAlign w:val="center"/>
          </w:tcPr>
          <w:p w14:paraId="185AD962" w14:textId="77777777" w:rsidR="00B40EB2" w:rsidRPr="002C6196" w:rsidRDefault="00B40EB2" w:rsidP="006D3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b/>
                <w:sz w:val="20"/>
                <w:szCs w:val="20"/>
              </w:rPr>
              <w:t>Donning Sequence</w:t>
            </w:r>
          </w:p>
        </w:tc>
      </w:tr>
      <w:tr w:rsidR="00030C07" w14:paraId="155DF141" w14:textId="77777777" w:rsidTr="002C6196">
        <w:trPr>
          <w:trHeight w:val="6110"/>
        </w:trPr>
        <w:tc>
          <w:tcPr>
            <w:tcW w:w="456" w:type="dxa"/>
            <w:tcBorders>
              <w:top w:val="nil"/>
            </w:tcBorders>
            <w:vAlign w:val="center"/>
          </w:tcPr>
          <w:p w14:paraId="218557AB" w14:textId="77777777" w:rsidR="00801295" w:rsidRPr="002C6196" w:rsidRDefault="00801295" w:rsidP="00030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14" w:type="dxa"/>
            <w:vAlign w:val="center"/>
          </w:tcPr>
          <w:p w14:paraId="1380F0FF" w14:textId="77777777" w:rsidR="00801295" w:rsidRPr="002C6196" w:rsidRDefault="00801295" w:rsidP="00030C0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rforms </w:t>
            </w:r>
            <w:r w:rsidR="002070C4"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d </w:t>
            </w:r>
            <w:r w:rsidR="002070C4"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ygiene</w:t>
            </w:r>
          </w:p>
        </w:tc>
        <w:tc>
          <w:tcPr>
            <w:tcW w:w="1530" w:type="dxa"/>
            <w:vAlign w:val="center"/>
          </w:tcPr>
          <w:p w14:paraId="54AA311D" w14:textId="77777777" w:rsidR="00801295" w:rsidRPr="002C6196" w:rsidRDefault="00801295" w:rsidP="00030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 or done incorrectly</w:t>
            </w:r>
          </w:p>
        </w:tc>
        <w:tc>
          <w:tcPr>
            <w:tcW w:w="3786" w:type="dxa"/>
          </w:tcPr>
          <w:p w14:paraId="202B1482" w14:textId="77777777" w:rsidR="00801295" w:rsidRPr="002C6196" w:rsidRDefault="00801295" w:rsidP="00030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 correctly</w:t>
            </w:r>
          </w:p>
          <w:p w14:paraId="2FBE7314" w14:textId="77777777" w:rsidR="00801295" w:rsidRPr="002C6196" w:rsidRDefault="00801295" w:rsidP="00030C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6196">
              <w:rPr>
                <w:rFonts w:ascii="Times New Roman" w:hAnsi="Times New Roman" w:cs="Times New Roman"/>
                <w:sz w:val="16"/>
                <w:szCs w:val="16"/>
              </w:rPr>
              <w:t xml:space="preserve">(Cleans all </w:t>
            </w:r>
            <w:r w:rsidR="00030C07" w:rsidRPr="002C6196">
              <w:rPr>
                <w:rFonts w:ascii="Times New Roman" w:hAnsi="Times New Roman" w:cs="Times New Roman"/>
                <w:sz w:val="16"/>
                <w:szCs w:val="16"/>
              </w:rPr>
              <w:t xml:space="preserve">areas </w:t>
            </w:r>
            <w:r w:rsidRPr="002C6196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="002070C4" w:rsidRPr="002C6196">
              <w:rPr>
                <w:rFonts w:ascii="Times New Roman" w:hAnsi="Times New Roman" w:cs="Times New Roman"/>
                <w:sz w:val="16"/>
                <w:szCs w:val="16"/>
              </w:rPr>
              <w:t xml:space="preserve">both </w:t>
            </w:r>
            <w:r w:rsidRPr="002C6196">
              <w:rPr>
                <w:rFonts w:ascii="Times New Roman" w:hAnsi="Times New Roman" w:cs="Times New Roman"/>
                <w:sz w:val="16"/>
                <w:szCs w:val="16"/>
              </w:rPr>
              <w:t>hand</w:t>
            </w:r>
            <w:r w:rsidR="002070C4" w:rsidRPr="002C619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2C6196">
              <w:rPr>
                <w:rFonts w:ascii="Times New Roman" w:hAnsi="Times New Roman" w:cs="Times New Roman"/>
                <w:sz w:val="16"/>
                <w:szCs w:val="16"/>
              </w:rPr>
              <w:t xml:space="preserve"> for at least 20 seconds</w:t>
            </w:r>
            <w:r w:rsidR="001B2561" w:rsidRPr="002C619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C619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851946B" w14:textId="77777777" w:rsidR="00030C07" w:rsidRPr="002C6196" w:rsidRDefault="002C6196" w:rsidP="00030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58240" behindDoc="0" locked="0" layoutInCell="1" allowOverlap="1" wp14:anchorId="5CD4D759" wp14:editId="6C56567C">
                  <wp:simplePos x="0" y="0"/>
                  <wp:positionH relativeFrom="column">
                    <wp:posOffset>-26097</wp:posOffset>
                  </wp:positionH>
                  <wp:positionV relativeFrom="paragraph">
                    <wp:posOffset>89855</wp:posOffset>
                  </wp:positionV>
                  <wp:extent cx="1124585" cy="1124585"/>
                  <wp:effectExtent l="0" t="0" r="5715" b="5715"/>
                  <wp:wrapNone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25FFE4C0-F5FA-4042-A185-4A5EB47500E3.jpeg"/>
                          <pic:cNvPicPr/>
                        </pic:nvPicPr>
                        <pic:blipFill>
                          <a:blip r:embed="rId6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5557" cy="1125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030C07" w:rsidRPr="002C619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4740B521" wp14:editId="187183FD">
                  <wp:simplePos x="0" y="0"/>
                  <wp:positionH relativeFrom="column">
                    <wp:posOffset>1163140</wp:posOffset>
                  </wp:positionH>
                  <wp:positionV relativeFrom="paragraph">
                    <wp:posOffset>89535</wp:posOffset>
                  </wp:positionV>
                  <wp:extent cx="1124585" cy="1124585"/>
                  <wp:effectExtent l="0" t="0" r="5715" b="5715"/>
                  <wp:wrapNone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4572F6B0-E8EB-4894-953A-086451744D1E.jpeg"/>
                          <pic:cNvPicPr/>
                        </pic:nvPicPr>
                        <pic:blipFill>
                          <a:blip r:embed="rId7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85" cy="1124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CB791A8" w14:textId="77777777" w:rsidR="00030C07" w:rsidRPr="002C6196" w:rsidRDefault="00030C07" w:rsidP="00030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5BAA22" w14:textId="77777777" w:rsidR="00030C07" w:rsidRPr="002C6196" w:rsidRDefault="00030C07" w:rsidP="00030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9A947E" w14:textId="77777777" w:rsidR="00030C07" w:rsidRPr="002C6196" w:rsidRDefault="00030C07" w:rsidP="00030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3FA42E" w14:textId="77777777" w:rsidR="00030C07" w:rsidRPr="002C6196" w:rsidRDefault="00030C07" w:rsidP="00030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8A3CAD" w14:textId="77777777" w:rsidR="00030C07" w:rsidRPr="002C6196" w:rsidRDefault="00030C07" w:rsidP="00030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4662A9" w14:textId="77777777" w:rsidR="00030C07" w:rsidRPr="002C6196" w:rsidRDefault="00030C07" w:rsidP="00030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43BA02" w14:textId="77777777" w:rsidR="00030C07" w:rsidRPr="002C6196" w:rsidRDefault="00030C07" w:rsidP="00030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43AA4A" w14:textId="77777777" w:rsidR="00B453DD" w:rsidRPr="002C6196" w:rsidRDefault="002C6196" w:rsidP="00030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2336" behindDoc="0" locked="0" layoutInCell="1" allowOverlap="1" wp14:anchorId="55E141F2" wp14:editId="3DABD43B">
                  <wp:simplePos x="0" y="0"/>
                  <wp:positionH relativeFrom="column">
                    <wp:posOffset>-26097</wp:posOffset>
                  </wp:positionH>
                  <wp:positionV relativeFrom="paragraph">
                    <wp:posOffset>86708</wp:posOffset>
                  </wp:positionV>
                  <wp:extent cx="1124585" cy="1124585"/>
                  <wp:effectExtent l="0" t="0" r="5715" b="5715"/>
                  <wp:wrapNone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CC77ED33-B81F-47A3-8AB1-5F15C95B5311.jpeg"/>
                          <pic:cNvPicPr/>
                        </pic:nvPicPr>
                        <pic:blipFill>
                          <a:blip r:embed="rId8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5614" cy="11256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2C619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3360" behindDoc="0" locked="0" layoutInCell="1" allowOverlap="1" wp14:anchorId="03F9A3D1" wp14:editId="1B0E4E3D">
                  <wp:simplePos x="0" y="0"/>
                  <wp:positionH relativeFrom="column">
                    <wp:posOffset>1163432</wp:posOffset>
                  </wp:positionH>
                  <wp:positionV relativeFrom="paragraph">
                    <wp:posOffset>86708</wp:posOffset>
                  </wp:positionV>
                  <wp:extent cx="1124585" cy="1124585"/>
                  <wp:effectExtent l="0" t="0" r="5715" b="5715"/>
                  <wp:wrapNone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679D26A6-76EF-4125-A8B0-C9E799F02508.jpeg"/>
                          <pic:cNvPicPr/>
                        </pic:nvPicPr>
                        <pic:blipFill>
                          <a:blip r:embed="rId9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5705" cy="1125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5E8CD05" w14:textId="77777777" w:rsidR="00B453DD" w:rsidRPr="002C6196" w:rsidRDefault="00B453DD" w:rsidP="00B45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0E277D" w14:textId="77777777" w:rsidR="00B453DD" w:rsidRPr="002C6196" w:rsidRDefault="00B453DD" w:rsidP="00B45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0DA4C0" w14:textId="77777777" w:rsidR="00B453DD" w:rsidRPr="002C6196" w:rsidRDefault="00B453DD" w:rsidP="00B45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763863" w14:textId="77777777" w:rsidR="007D71B3" w:rsidRPr="002C6196" w:rsidRDefault="002C6196" w:rsidP="007D7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1312" behindDoc="0" locked="0" layoutInCell="1" allowOverlap="1" wp14:anchorId="0EDC2E50" wp14:editId="2FE976B9">
                  <wp:simplePos x="0" y="0"/>
                  <wp:positionH relativeFrom="column">
                    <wp:posOffset>-26097</wp:posOffset>
                  </wp:positionH>
                  <wp:positionV relativeFrom="paragraph">
                    <wp:posOffset>675854</wp:posOffset>
                  </wp:positionV>
                  <wp:extent cx="1124585" cy="1124585"/>
                  <wp:effectExtent l="0" t="0" r="5715" b="5715"/>
                  <wp:wrapNone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AC37979-EFE6-46FE-ADAD-57A8E4B1A239.jpeg"/>
                          <pic:cNvPicPr/>
                        </pic:nvPicPr>
                        <pic:blipFill>
                          <a:blip r:embed="rId10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5710" cy="1125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2C619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 wp14:anchorId="2A7C71DF" wp14:editId="0329499D">
                  <wp:simplePos x="0" y="0"/>
                  <wp:positionH relativeFrom="column">
                    <wp:posOffset>1163140</wp:posOffset>
                  </wp:positionH>
                  <wp:positionV relativeFrom="paragraph">
                    <wp:posOffset>676016</wp:posOffset>
                  </wp:positionV>
                  <wp:extent cx="1124793" cy="1124793"/>
                  <wp:effectExtent l="0" t="0" r="5715" b="5715"/>
                  <wp:wrapNone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5D0C132F-B80D-445B-A34C-DD6A1FEBFCD7.jpeg"/>
                          <pic:cNvPicPr/>
                        </pic:nvPicPr>
                        <pic:blipFill>
                          <a:blip r:embed="rId11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793" cy="11247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91DC6" w14:paraId="2EEBCC07" w14:textId="77777777" w:rsidTr="002C6196">
        <w:trPr>
          <w:trHeight w:val="620"/>
        </w:trPr>
        <w:tc>
          <w:tcPr>
            <w:tcW w:w="456" w:type="dxa"/>
            <w:vAlign w:val="center"/>
          </w:tcPr>
          <w:p w14:paraId="4FFD026F" w14:textId="77777777" w:rsidR="00491DC6" w:rsidRPr="002C6196" w:rsidRDefault="00491DC6" w:rsidP="00D33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4" w:type="dxa"/>
            <w:vAlign w:val="center"/>
          </w:tcPr>
          <w:p w14:paraId="38534287" w14:textId="77777777" w:rsidR="00491DC6" w:rsidRPr="002C6196" w:rsidRDefault="002C6196" w:rsidP="002C619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Dons inner layer of gloves</w:t>
            </w:r>
          </w:p>
        </w:tc>
        <w:tc>
          <w:tcPr>
            <w:tcW w:w="1530" w:type="dxa"/>
            <w:vAlign w:val="center"/>
          </w:tcPr>
          <w:p w14:paraId="6D2C0597" w14:textId="77777777" w:rsidR="00491DC6" w:rsidRPr="002C6196" w:rsidRDefault="00491DC6" w:rsidP="00D33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3786" w:type="dxa"/>
            <w:vAlign w:val="center"/>
          </w:tcPr>
          <w:p w14:paraId="4CDF55CF" w14:textId="77777777" w:rsidR="00491DC6" w:rsidRPr="002C6196" w:rsidRDefault="00491DC6" w:rsidP="00D33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</w:t>
            </w:r>
          </w:p>
        </w:tc>
      </w:tr>
      <w:tr w:rsidR="00D3302A" w14:paraId="770B01EF" w14:textId="77777777" w:rsidTr="002C6196">
        <w:trPr>
          <w:trHeight w:val="809"/>
        </w:trPr>
        <w:tc>
          <w:tcPr>
            <w:tcW w:w="456" w:type="dxa"/>
            <w:vAlign w:val="center"/>
          </w:tcPr>
          <w:p w14:paraId="26FEFC9D" w14:textId="77777777" w:rsidR="00801295" w:rsidRPr="002C6196" w:rsidRDefault="00491DC6" w:rsidP="00D33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14" w:type="dxa"/>
            <w:vAlign w:val="center"/>
          </w:tcPr>
          <w:p w14:paraId="1F2DE53C" w14:textId="77777777" w:rsidR="00801295" w:rsidRPr="002C6196" w:rsidRDefault="00D3302A" w:rsidP="00D330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Dons gown</w:t>
            </w:r>
          </w:p>
        </w:tc>
        <w:tc>
          <w:tcPr>
            <w:tcW w:w="1530" w:type="dxa"/>
            <w:vAlign w:val="center"/>
          </w:tcPr>
          <w:p w14:paraId="3EBFEC3D" w14:textId="77777777" w:rsidR="00801295" w:rsidRPr="002C6196" w:rsidRDefault="00801295" w:rsidP="00D33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 or done incorrectly</w:t>
            </w:r>
          </w:p>
        </w:tc>
        <w:tc>
          <w:tcPr>
            <w:tcW w:w="3786" w:type="dxa"/>
            <w:vAlign w:val="center"/>
          </w:tcPr>
          <w:p w14:paraId="63D6B7E6" w14:textId="77777777" w:rsidR="00801295" w:rsidRPr="002C6196" w:rsidRDefault="00801295" w:rsidP="00D33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 correctly</w:t>
            </w:r>
          </w:p>
          <w:p w14:paraId="3F59E74B" w14:textId="77777777" w:rsidR="00801295" w:rsidRPr="002D3945" w:rsidRDefault="00801295" w:rsidP="00D33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57AB8" w:rsidRPr="002D3945">
              <w:rPr>
                <w:rFonts w:ascii="Times New Roman" w:hAnsi="Times New Roman" w:cs="Times New Roman"/>
                <w:sz w:val="16"/>
                <w:szCs w:val="16"/>
              </w:rPr>
              <w:t xml:space="preserve">Gown </w:t>
            </w:r>
            <w:r w:rsidR="001F283A" w:rsidRPr="002D3945">
              <w:rPr>
                <w:rFonts w:ascii="Times New Roman" w:hAnsi="Times New Roman" w:cs="Times New Roman"/>
                <w:sz w:val="16"/>
                <w:szCs w:val="16"/>
              </w:rPr>
              <w:t xml:space="preserve">wrapped across back, </w:t>
            </w:r>
            <w:r w:rsidR="00557AB8" w:rsidRPr="002D3945">
              <w:rPr>
                <w:rFonts w:ascii="Times New Roman" w:hAnsi="Times New Roman" w:cs="Times New Roman"/>
                <w:sz w:val="16"/>
                <w:szCs w:val="16"/>
              </w:rPr>
              <w:t>providing full coverage, tied in front.)</w:t>
            </w:r>
          </w:p>
        </w:tc>
      </w:tr>
      <w:tr w:rsidR="00D3302A" w14:paraId="682EAC07" w14:textId="77777777" w:rsidTr="002D3945">
        <w:trPr>
          <w:trHeight w:val="701"/>
        </w:trPr>
        <w:tc>
          <w:tcPr>
            <w:tcW w:w="456" w:type="dxa"/>
            <w:vAlign w:val="center"/>
          </w:tcPr>
          <w:p w14:paraId="7C5617EB" w14:textId="77777777" w:rsidR="00801295" w:rsidRPr="002C6196" w:rsidRDefault="00491DC6" w:rsidP="00D33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14" w:type="dxa"/>
            <w:vAlign w:val="center"/>
          </w:tcPr>
          <w:p w14:paraId="0DE09A5F" w14:textId="77777777" w:rsidR="00801295" w:rsidRPr="002C6196" w:rsidRDefault="00D3302A" w:rsidP="00D330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Dons mask</w:t>
            </w:r>
          </w:p>
        </w:tc>
        <w:tc>
          <w:tcPr>
            <w:tcW w:w="1530" w:type="dxa"/>
            <w:vAlign w:val="center"/>
          </w:tcPr>
          <w:p w14:paraId="7C8ED5B2" w14:textId="77777777" w:rsidR="00801295" w:rsidRPr="002C6196" w:rsidRDefault="00801295" w:rsidP="00D33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 or done incorrectly</w:t>
            </w:r>
          </w:p>
        </w:tc>
        <w:tc>
          <w:tcPr>
            <w:tcW w:w="3786" w:type="dxa"/>
            <w:vAlign w:val="center"/>
          </w:tcPr>
          <w:p w14:paraId="0EA90DCB" w14:textId="77777777" w:rsidR="00801295" w:rsidRPr="002C6196" w:rsidRDefault="00801295" w:rsidP="00D33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 correctly</w:t>
            </w:r>
          </w:p>
          <w:p w14:paraId="0682EF9A" w14:textId="77777777" w:rsidR="00801295" w:rsidRPr="002D3945" w:rsidRDefault="00801295" w:rsidP="00D330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(Top band rests above ear on crown of head, bottom band rests below ear on nape of neck</w:t>
            </w:r>
            <w:r w:rsidR="001B2561" w:rsidRPr="002D39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3302A" w14:paraId="7C004116" w14:textId="77777777" w:rsidTr="002D3945">
        <w:trPr>
          <w:trHeight w:val="530"/>
        </w:trPr>
        <w:tc>
          <w:tcPr>
            <w:tcW w:w="456" w:type="dxa"/>
            <w:vAlign w:val="center"/>
          </w:tcPr>
          <w:p w14:paraId="618A7483" w14:textId="77777777" w:rsidR="00801295" w:rsidRPr="002C6196" w:rsidRDefault="00491DC6" w:rsidP="00D33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14" w:type="dxa"/>
            <w:vAlign w:val="center"/>
          </w:tcPr>
          <w:p w14:paraId="17A4BBFB" w14:textId="77777777" w:rsidR="00801295" w:rsidRPr="002C6196" w:rsidRDefault="00801295" w:rsidP="00D3302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Adjusts nosepiece of mask</w:t>
            </w:r>
          </w:p>
        </w:tc>
        <w:tc>
          <w:tcPr>
            <w:tcW w:w="1530" w:type="dxa"/>
            <w:vAlign w:val="center"/>
          </w:tcPr>
          <w:p w14:paraId="25CC3F5D" w14:textId="77777777" w:rsidR="00801295" w:rsidRPr="002C6196" w:rsidRDefault="00801295" w:rsidP="00D33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  <w:r w:rsidR="00557AB8" w:rsidRPr="002C6196">
              <w:rPr>
                <w:rFonts w:ascii="Times New Roman" w:hAnsi="Times New Roman" w:cs="Times New Roman"/>
                <w:sz w:val="20"/>
                <w:szCs w:val="20"/>
              </w:rPr>
              <w:t xml:space="preserve"> or done incorrectly</w:t>
            </w:r>
          </w:p>
        </w:tc>
        <w:tc>
          <w:tcPr>
            <w:tcW w:w="3786" w:type="dxa"/>
            <w:vAlign w:val="center"/>
          </w:tcPr>
          <w:p w14:paraId="27A78896" w14:textId="77777777" w:rsidR="00801295" w:rsidRPr="002C6196" w:rsidRDefault="00557AB8" w:rsidP="002C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 correctly</w:t>
            </w:r>
          </w:p>
          <w:p w14:paraId="612FA600" w14:textId="77777777" w:rsidR="001F283A" w:rsidRPr="002D3945" w:rsidRDefault="00557AB8" w:rsidP="002C61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(Using both hands, mold nose strip to shape of nose.)</w:t>
            </w:r>
          </w:p>
        </w:tc>
      </w:tr>
      <w:tr w:rsidR="006D3161" w14:paraId="7BDA67A9" w14:textId="77777777" w:rsidTr="002D3945">
        <w:trPr>
          <w:trHeight w:val="1070"/>
        </w:trPr>
        <w:tc>
          <w:tcPr>
            <w:tcW w:w="456" w:type="dxa"/>
            <w:vAlign w:val="center"/>
          </w:tcPr>
          <w:p w14:paraId="30CDE932" w14:textId="77777777" w:rsidR="00801295" w:rsidRPr="002C6196" w:rsidRDefault="00491DC6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14" w:type="dxa"/>
            <w:vAlign w:val="center"/>
          </w:tcPr>
          <w:p w14:paraId="6677F4E9" w14:textId="77777777" w:rsidR="00801295" w:rsidRPr="002C6196" w:rsidRDefault="006D3161" w:rsidP="006D31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Demonstrates mask seal check</w:t>
            </w:r>
          </w:p>
        </w:tc>
        <w:tc>
          <w:tcPr>
            <w:tcW w:w="1530" w:type="dxa"/>
            <w:vAlign w:val="center"/>
          </w:tcPr>
          <w:p w14:paraId="22FB6F01" w14:textId="77777777" w:rsidR="00801295" w:rsidRPr="002C6196" w:rsidRDefault="00801295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 or done incorrectly</w:t>
            </w:r>
          </w:p>
        </w:tc>
        <w:tc>
          <w:tcPr>
            <w:tcW w:w="3786" w:type="dxa"/>
            <w:vAlign w:val="center"/>
          </w:tcPr>
          <w:p w14:paraId="22DE4378" w14:textId="77777777" w:rsidR="00801295" w:rsidRPr="002C6196" w:rsidRDefault="00801295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 correctly</w:t>
            </w:r>
          </w:p>
          <w:p w14:paraId="43CF1EB9" w14:textId="77777777" w:rsidR="00801295" w:rsidRPr="002D3945" w:rsidRDefault="00801295" w:rsidP="006D31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57AB8" w:rsidRPr="002D3945">
              <w:rPr>
                <w:rFonts w:ascii="Times New Roman" w:hAnsi="Times New Roman" w:cs="Times New Roman"/>
                <w:sz w:val="16"/>
                <w:szCs w:val="16"/>
              </w:rPr>
              <w:t>Place hands over facemask, covering as much surface area as possible, inhale and exhale. Mask should slightly bulge during exhale or slightly collapse during inhale.)</w:t>
            </w:r>
          </w:p>
        </w:tc>
      </w:tr>
      <w:tr w:rsidR="006D3161" w14:paraId="339C92F8" w14:textId="77777777" w:rsidTr="002D3945">
        <w:trPr>
          <w:trHeight w:val="350"/>
        </w:trPr>
        <w:tc>
          <w:tcPr>
            <w:tcW w:w="456" w:type="dxa"/>
            <w:vAlign w:val="center"/>
          </w:tcPr>
          <w:p w14:paraId="04C7B10A" w14:textId="77777777" w:rsidR="00801295" w:rsidRPr="002C6196" w:rsidRDefault="00491DC6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14" w:type="dxa"/>
            <w:vAlign w:val="center"/>
          </w:tcPr>
          <w:p w14:paraId="7BDF7CCF" w14:textId="77777777" w:rsidR="00801295" w:rsidRPr="002C6196" w:rsidRDefault="002C6196" w:rsidP="006D31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Dons eye shield</w:t>
            </w:r>
          </w:p>
        </w:tc>
        <w:tc>
          <w:tcPr>
            <w:tcW w:w="1530" w:type="dxa"/>
            <w:vAlign w:val="center"/>
          </w:tcPr>
          <w:p w14:paraId="47C40989" w14:textId="77777777" w:rsidR="00801295" w:rsidRPr="002C6196" w:rsidRDefault="005C021D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3786" w:type="dxa"/>
            <w:vAlign w:val="center"/>
          </w:tcPr>
          <w:p w14:paraId="46AE9BD2" w14:textId="77777777" w:rsidR="00801295" w:rsidRPr="002C6196" w:rsidRDefault="005C021D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</w:t>
            </w:r>
          </w:p>
        </w:tc>
      </w:tr>
      <w:tr w:rsidR="006D3161" w14:paraId="0B23212C" w14:textId="77777777" w:rsidTr="002D3945">
        <w:trPr>
          <w:trHeight w:val="710"/>
        </w:trPr>
        <w:tc>
          <w:tcPr>
            <w:tcW w:w="456" w:type="dxa"/>
            <w:vAlign w:val="center"/>
          </w:tcPr>
          <w:p w14:paraId="18BEF91B" w14:textId="77777777" w:rsidR="00801295" w:rsidRPr="002C6196" w:rsidRDefault="00491DC6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14" w:type="dxa"/>
            <w:vAlign w:val="center"/>
          </w:tcPr>
          <w:p w14:paraId="71673F72" w14:textId="77777777" w:rsidR="00801295" w:rsidRPr="002C6196" w:rsidRDefault="002C6196" w:rsidP="006D31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Dons outer layer of gloves</w:t>
            </w:r>
          </w:p>
        </w:tc>
        <w:tc>
          <w:tcPr>
            <w:tcW w:w="1530" w:type="dxa"/>
            <w:vAlign w:val="center"/>
          </w:tcPr>
          <w:p w14:paraId="20F9F2ED" w14:textId="77777777" w:rsidR="00801295" w:rsidRPr="002C6196" w:rsidRDefault="005C021D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 or done incorrectly</w:t>
            </w:r>
          </w:p>
        </w:tc>
        <w:tc>
          <w:tcPr>
            <w:tcW w:w="3786" w:type="dxa"/>
            <w:vAlign w:val="center"/>
          </w:tcPr>
          <w:p w14:paraId="2FE920FA" w14:textId="77777777" w:rsidR="00801295" w:rsidRPr="002C6196" w:rsidRDefault="005C021D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 correctly</w:t>
            </w:r>
          </w:p>
          <w:p w14:paraId="1DA2D71C" w14:textId="77777777" w:rsidR="005C021D" w:rsidRPr="002D3945" w:rsidRDefault="005C021D" w:rsidP="006D31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(No skin should be showing between glove and gown cuffs</w:t>
            </w:r>
            <w:r w:rsidR="001B2561" w:rsidRPr="002D39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D02E9" w14:paraId="356EE415" w14:textId="77777777" w:rsidTr="002C6196">
        <w:trPr>
          <w:trHeight w:val="431"/>
        </w:trPr>
        <w:tc>
          <w:tcPr>
            <w:tcW w:w="456" w:type="dxa"/>
            <w:vAlign w:val="center"/>
          </w:tcPr>
          <w:p w14:paraId="5DBC39D9" w14:textId="77777777" w:rsidR="008D02E9" w:rsidRPr="002C6196" w:rsidRDefault="00491DC6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414" w:type="dxa"/>
            <w:vAlign w:val="center"/>
          </w:tcPr>
          <w:p w14:paraId="190421C3" w14:textId="77777777" w:rsidR="008D02E9" w:rsidRPr="002C6196" w:rsidRDefault="002C6196" w:rsidP="006D31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Enters room and close</w:t>
            </w:r>
            <w:r w:rsidR="00DE7480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oor</w:t>
            </w:r>
          </w:p>
        </w:tc>
        <w:tc>
          <w:tcPr>
            <w:tcW w:w="1530" w:type="dxa"/>
            <w:vAlign w:val="center"/>
          </w:tcPr>
          <w:p w14:paraId="4E8FE6D8" w14:textId="77777777" w:rsidR="008D02E9" w:rsidRPr="002C6196" w:rsidRDefault="008D02E9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3786" w:type="dxa"/>
            <w:vAlign w:val="center"/>
          </w:tcPr>
          <w:p w14:paraId="0197BE5F" w14:textId="77777777" w:rsidR="008D02E9" w:rsidRPr="002C6196" w:rsidRDefault="008D02E9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</w:t>
            </w:r>
          </w:p>
        </w:tc>
      </w:tr>
      <w:tr w:rsidR="00B40EB2" w14:paraId="3A95A91D" w14:textId="77777777" w:rsidTr="002D3945">
        <w:trPr>
          <w:trHeight w:val="350"/>
        </w:trPr>
        <w:tc>
          <w:tcPr>
            <w:tcW w:w="9186" w:type="dxa"/>
            <w:gridSpan w:val="4"/>
            <w:vAlign w:val="center"/>
          </w:tcPr>
          <w:p w14:paraId="7A30BB7D" w14:textId="77777777" w:rsidR="00B40EB2" w:rsidRPr="002C6196" w:rsidRDefault="00B40EB2" w:rsidP="006D3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offing Sequence</w:t>
            </w:r>
          </w:p>
        </w:tc>
      </w:tr>
      <w:tr w:rsidR="006D3161" w14:paraId="358FD198" w14:textId="77777777" w:rsidTr="002C6196">
        <w:trPr>
          <w:trHeight w:val="368"/>
        </w:trPr>
        <w:tc>
          <w:tcPr>
            <w:tcW w:w="456" w:type="dxa"/>
            <w:vAlign w:val="center"/>
          </w:tcPr>
          <w:p w14:paraId="1A859D5F" w14:textId="77777777" w:rsidR="00801295" w:rsidRPr="002C6196" w:rsidRDefault="00B40EB2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14" w:type="dxa"/>
            <w:vAlign w:val="center"/>
          </w:tcPr>
          <w:p w14:paraId="12F30534" w14:textId="77777777" w:rsidR="00801295" w:rsidRPr="002C6196" w:rsidRDefault="002C6196" w:rsidP="006D31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Begins doffing at least 6’ from patient</w:t>
            </w:r>
          </w:p>
        </w:tc>
        <w:tc>
          <w:tcPr>
            <w:tcW w:w="1530" w:type="dxa"/>
            <w:vAlign w:val="center"/>
          </w:tcPr>
          <w:p w14:paraId="101B5E81" w14:textId="77777777" w:rsidR="00801295" w:rsidRPr="002C6196" w:rsidRDefault="006D3161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3786" w:type="dxa"/>
            <w:vAlign w:val="center"/>
          </w:tcPr>
          <w:p w14:paraId="050540B3" w14:textId="77777777" w:rsidR="00801295" w:rsidRPr="002C6196" w:rsidRDefault="006D3161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</w:t>
            </w:r>
          </w:p>
        </w:tc>
      </w:tr>
      <w:tr w:rsidR="006D3161" w14:paraId="4D2A51B4" w14:textId="77777777" w:rsidTr="002D3945">
        <w:trPr>
          <w:trHeight w:val="872"/>
        </w:trPr>
        <w:tc>
          <w:tcPr>
            <w:tcW w:w="456" w:type="dxa"/>
            <w:vAlign w:val="center"/>
          </w:tcPr>
          <w:p w14:paraId="69688165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4" w:type="dxa"/>
            <w:vAlign w:val="center"/>
          </w:tcPr>
          <w:p w14:paraId="6938DCFA" w14:textId="77777777" w:rsidR="00801295" w:rsidRPr="002C6196" w:rsidRDefault="002C6196" w:rsidP="006D31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Doffs gown with outer gloves</w:t>
            </w:r>
          </w:p>
        </w:tc>
        <w:tc>
          <w:tcPr>
            <w:tcW w:w="1530" w:type="dxa"/>
            <w:vAlign w:val="center"/>
          </w:tcPr>
          <w:p w14:paraId="45824221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 or done incorrectly</w:t>
            </w:r>
          </w:p>
        </w:tc>
        <w:tc>
          <w:tcPr>
            <w:tcW w:w="3786" w:type="dxa"/>
            <w:vAlign w:val="center"/>
          </w:tcPr>
          <w:p w14:paraId="312FC7A0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 correctly</w:t>
            </w:r>
          </w:p>
          <w:p w14:paraId="110A2496" w14:textId="77777777" w:rsidR="009F6A26" w:rsidRPr="002D3945" w:rsidRDefault="002070C4" w:rsidP="006D31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(Breaks tie, removes gown from top down</w:t>
            </w:r>
            <w:r w:rsidR="006D3161" w:rsidRPr="002D3945">
              <w:rPr>
                <w:rFonts w:ascii="Times New Roman" w:hAnsi="Times New Roman" w:cs="Times New Roman"/>
                <w:sz w:val="16"/>
                <w:szCs w:val="16"/>
              </w:rPr>
              <w:t>, inverts gown and sleeves, removes gown and outer glove with inverted portio</w:t>
            </w:r>
            <w:r w:rsidR="001B2561" w:rsidRPr="002D3945">
              <w:rPr>
                <w:rFonts w:ascii="Times New Roman" w:hAnsi="Times New Roman" w:cs="Times New Roman"/>
                <w:sz w:val="16"/>
                <w:szCs w:val="16"/>
              </w:rPr>
              <w:t>n.</w:t>
            </w: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D3161" w14:paraId="063FCFF9" w14:textId="77777777" w:rsidTr="002D3945">
        <w:trPr>
          <w:trHeight w:val="620"/>
        </w:trPr>
        <w:tc>
          <w:tcPr>
            <w:tcW w:w="456" w:type="dxa"/>
            <w:vAlign w:val="center"/>
          </w:tcPr>
          <w:p w14:paraId="6B8D3D9B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14" w:type="dxa"/>
            <w:vAlign w:val="center"/>
          </w:tcPr>
          <w:p w14:paraId="24814DA2" w14:textId="77777777" w:rsidR="002C6196" w:rsidRPr="002C6196" w:rsidRDefault="002C6196" w:rsidP="002C619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sposes of gown and outer gloves </w:t>
            </w:r>
          </w:p>
          <w:p w14:paraId="0F8C101A" w14:textId="77777777" w:rsidR="00801295" w:rsidRPr="002C6196" w:rsidRDefault="002C6196" w:rsidP="002C619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in room</w:t>
            </w:r>
          </w:p>
        </w:tc>
        <w:tc>
          <w:tcPr>
            <w:tcW w:w="1530" w:type="dxa"/>
            <w:vAlign w:val="center"/>
          </w:tcPr>
          <w:p w14:paraId="0B527D88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 or done incorrectly</w:t>
            </w:r>
          </w:p>
        </w:tc>
        <w:tc>
          <w:tcPr>
            <w:tcW w:w="3786" w:type="dxa"/>
            <w:vAlign w:val="center"/>
          </w:tcPr>
          <w:p w14:paraId="76A673D7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 correctly</w:t>
            </w:r>
          </w:p>
          <w:p w14:paraId="6AB6EA1A" w14:textId="77777777" w:rsidR="002070C4" w:rsidRPr="002D3945" w:rsidRDefault="002070C4" w:rsidP="006D31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D3161" w:rsidRPr="002D3945">
              <w:rPr>
                <w:rFonts w:ascii="Times New Roman" w:hAnsi="Times New Roman" w:cs="Times New Roman"/>
                <w:sz w:val="16"/>
                <w:szCs w:val="16"/>
              </w:rPr>
              <w:t>Rolls gown up away from body, uses biohazard bin, d</w:t>
            </w: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oes not compress into trash</w:t>
            </w:r>
            <w:r w:rsidR="001B2561" w:rsidRPr="002D39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D3161" w14:paraId="67E856A5" w14:textId="77777777" w:rsidTr="002D3945">
        <w:trPr>
          <w:trHeight w:val="701"/>
        </w:trPr>
        <w:tc>
          <w:tcPr>
            <w:tcW w:w="456" w:type="dxa"/>
            <w:vAlign w:val="center"/>
          </w:tcPr>
          <w:p w14:paraId="591A45D8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14" w:type="dxa"/>
            <w:vAlign w:val="center"/>
          </w:tcPr>
          <w:p w14:paraId="5FF646C2" w14:textId="77777777" w:rsidR="00801295" w:rsidRPr="002C6196" w:rsidRDefault="002C6196" w:rsidP="006D31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Performs hand hygiene on inner gloves</w:t>
            </w:r>
          </w:p>
        </w:tc>
        <w:tc>
          <w:tcPr>
            <w:tcW w:w="1530" w:type="dxa"/>
            <w:vAlign w:val="center"/>
          </w:tcPr>
          <w:p w14:paraId="060571C6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 or done incorrectly</w:t>
            </w:r>
          </w:p>
        </w:tc>
        <w:tc>
          <w:tcPr>
            <w:tcW w:w="3786" w:type="dxa"/>
            <w:vAlign w:val="center"/>
          </w:tcPr>
          <w:p w14:paraId="19EA5E9F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 correctly</w:t>
            </w:r>
          </w:p>
          <w:p w14:paraId="4F3CBB40" w14:textId="77777777" w:rsidR="002070C4" w:rsidRPr="002D3945" w:rsidRDefault="002070C4" w:rsidP="006D31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(Cleans all surfaces of both hands for at least 20 seconds</w:t>
            </w:r>
            <w:r w:rsidR="006D3161" w:rsidRPr="002D3945">
              <w:rPr>
                <w:rFonts w:ascii="Times New Roman" w:hAnsi="Times New Roman" w:cs="Times New Roman"/>
                <w:sz w:val="16"/>
                <w:szCs w:val="16"/>
              </w:rPr>
              <w:t xml:space="preserve">. May verbalize </w:t>
            </w:r>
            <w:r w:rsidR="008D02E9" w:rsidRPr="002D3945">
              <w:rPr>
                <w:rFonts w:ascii="Times New Roman" w:hAnsi="Times New Roman" w:cs="Times New Roman"/>
                <w:sz w:val="16"/>
                <w:szCs w:val="16"/>
              </w:rPr>
              <w:t xml:space="preserve">this </w:t>
            </w:r>
            <w:r w:rsidR="006D3161" w:rsidRPr="002D3945">
              <w:rPr>
                <w:rFonts w:ascii="Times New Roman" w:hAnsi="Times New Roman" w:cs="Times New Roman"/>
                <w:sz w:val="16"/>
                <w:szCs w:val="16"/>
              </w:rPr>
              <w:t>step.)</w:t>
            </w:r>
          </w:p>
        </w:tc>
      </w:tr>
      <w:tr w:rsidR="006D3161" w14:paraId="4B538708" w14:textId="77777777" w:rsidTr="002D3945">
        <w:trPr>
          <w:trHeight w:val="548"/>
        </w:trPr>
        <w:tc>
          <w:tcPr>
            <w:tcW w:w="456" w:type="dxa"/>
            <w:vAlign w:val="center"/>
          </w:tcPr>
          <w:p w14:paraId="5750F452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14" w:type="dxa"/>
            <w:vAlign w:val="center"/>
          </w:tcPr>
          <w:p w14:paraId="57B9DBB5" w14:textId="77777777" w:rsidR="00801295" w:rsidRPr="002C6196" w:rsidRDefault="002C6196" w:rsidP="006D31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Doffs eye shield in room</w:t>
            </w:r>
          </w:p>
        </w:tc>
        <w:tc>
          <w:tcPr>
            <w:tcW w:w="1530" w:type="dxa"/>
            <w:vAlign w:val="center"/>
          </w:tcPr>
          <w:p w14:paraId="102E9A81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  <w:r w:rsidR="006D3161" w:rsidRPr="002C6196">
              <w:rPr>
                <w:rFonts w:ascii="Times New Roman" w:hAnsi="Times New Roman" w:cs="Times New Roman"/>
                <w:sz w:val="20"/>
                <w:szCs w:val="20"/>
              </w:rPr>
              <w:t xml:space="preserve"> or done incorrectly</w:t>
            </w:r>
          </w:p>
        </w:tc>
        <w:tc>
          <w:tcPr>
            <w:tcW w:w="3786" w:type="dxa"/>
            <w:vAlign w:val="center"/>
          </w:tcPr>
          <w:p w14:paraId="66EA01FB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</w:t>
            </w:r>
            <w:r w:rsidR="006D3161" w:rsidRPr="002C6196">
              <w:rPr>
                <w:rFonts w:ascii="Times New Roman" w:hAnsi="Times New Roman" w:cs="Times New Roman"/>
                <w:sz w:val="20"/>
                <w:szCs w:val="20"/>
              </w:rPr>
              <w:t xml:space="preserve"> correctly</w:t>
            </w:r>
          </w:p>
          <w:p w14:paraId="3A5AE016" w14:textId="77777777" w:rsidR="006D3161" w:rsidRPr="002D3945" w:rsidRDefault="006D3161" w:rsidP="006D31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 xml:space="preserve">(Grabs from side of </w:t>
            </w:r>
            <w:r w:rsidR="002D3945">
              <w:rPr>
                <w:rFonts w:ascii="Times New Roman" w:hAnsi="Times New Roman" w:cs="Times New Roman"/>
                <w:sz w:val="16"/>
                <w:szCs w:val="16"/>
              </w:rPr>
              <w:t>shield</w:t>
            </w: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, must not touch face</w:t>
            </w:r>
            <w:r w:rsidR="001B2561" w:rsidRPr="002D39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D3161" w14:paraId="58AD2C84" w14:textId="77777777" w:rsidTr="002D3945">
        <w:trPr>
          <w:trHeight w:val="521"/>
        </w:trPr>
        <w:tc>
          <w:tcPr>
            <w:tcW w:w="456" w:type="dxa"/>
            <w:vAlign w:val="center"/>
          </w:tcPr>
          <w:p w14:paraId="5E700BFB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14" w:type="dxa"/>
            <w:vAlign w:val="center"/>
          </w:tcPr>
          <w:p w14:paraId="0B88805E" w14:textId="77777777" w:rsidR="00801295" w:rsidRPr="002C6196" w:rsidRDefault="002C6196" w:rsidP="006D31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Disposes of eye shield in room</w:t>
            </w:r>
          </w:p>
        </w:tc>
        <w:tc>
          <w:tcPr>
            <w:tcW w:w="1530" w:type="dxa"/>
            <w:vAlign w:val="center"/>
          </w:tcPr>
          <w:p w14:paraId="0EB14402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 or done incorrectly</w:t>
            </w:r>
          </w:p>
        </w:tc>
        <w:tc>
          <w:tcPr>
            <w:tcW w:w="3786" w:type="dxa"/>
            <w:vAlign w:val="center"/>
          </w:tcPr>
          <w:p w14:paraId="418ABA7F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 correctly</w:t>
            </w:r>
          </w:p>
          <w:p w14:paraId="022175B4" w14:textId="77777777" w:rsidR="002070C4" w:rsidRPr="002D3945" w:rsidRDefault="002070C4" w:rsidP="006D31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57AB8" w:rsidRPr="002D3945">
              <w:rPr>
                <w:rFonts w:ascii="Times New Roman" w:hAnsi="Times New Roman" w:cs="Times New Roman"/>
                <w:sz w:val="16"/>
                <w:szCs w:val="16"/>
              </w:rPr>
              <w:t>Does</w:t>
            </w: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 xml:space="preserve"> not compress into trash</w:t>
            </w:r>
            <w:r w:rsidR="001B2561" w:rsidRPr="002D39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D3161" w14:paraId="11C3A681" w14:textId="77777777" w:rsidTr="002D3945">
        <w:trPr>
          <w:trHeight w:val="710"/>
        </w:trPr>
        <w:tc>
          <w:tcPr>
            <w:tcW w:w="456" w:type="dxa"/>
            <w:vAlign w:val="center"/>
          </w:tcPr>
          <w:p w14:paraId="0691B1A8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14" w:type="dxa"/>
            <w:vAlign w:val="center"/>
          </w:tcPr>
          <w:p w14:paraId="1E591B27" w14:textId="77777777" w:rsidR="00801295" w:rsidRPr="002C6196" w:rsidRDefault="002C6196" w:rsidP="006D31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Performs hand hygiene on inner gloves</w:t>
            </w:r>
          </w:p>
        </w:tc>
        <w:tc>
          <w:tcPr>
            <w:tcW w:w="1530" w:type="dxa"/>
            <w:vAlign w:val="center"/>
          </w:tcPr>
          <w:p w14:paraId="5B736595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  <w:r w:rsidR="00C8736C" w:rsidRPr="002C6196">
              <w:rPr>
                <w:rFonts w:ascii="Times New Roman" w:hAnsi="Times New Roman" w:cs="Times New Roman"/>
                <w:sz w:val="20"/>
                <w:szCs w:val="20"/>
              </w:rPr>
              <w:t xml:space="preserve"> or done incorrectly</w:t>
            </w:r>
          </w:p>
        </w:tc>
        <w:tc>
          <w:tcPr>
            <w:tcW w:w="3786" w:type="dxa"/>
            <w:vAlign w:val="center"/>
          </w:tcPr>
          <w:p w14:paraId="750CEABB" w14:textId="77777777" w:rsidR="00801295" w:rsidRPr="002C6196" w:rsidRDefault="002070C4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 correctly</w:t>
            </w:r>
          </w:p>
          <w:p w14:paraId="0B95ED77" w14:textId="77777777" w:rsidR="002070C4" w:rsidRPr="002D3945" w:rsidRDefault="002070C4" w:rsidP="006D31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(Cleans all surfaces of both hands for at least 20 seconds</w:t>
            </w:r>
            <w:r w:rsidR="006D3161" w:rsidRPr="002D3945">
              <w:rPr>
                <w:rFonts w:ascii="Times New Roman" w:hAnsi="Times New Roman" w:cs="Times New Roman"/>
                <w:sz w:val="16"/>
                <w:szCs w:val="16"/>
              </w:rPr>
              <w:t xml:space="preserve">. May verbalize </w:t>
            </w:r>
            <w:r w:rsidR="008D02E9" w:rsidRPr="002D3945">
              <w:rPr>
                <w:rFonts w:ascii="Times New Roman" w:hAnsi="Times New Roman" w:cs="Times New Roman"/>
                <w:sz w:val="16"/>
                <w:szCs w:val="16"/>
              </w:rPr>
              <w:t xml:space="preserve">this </w:t>
            </w:r>
            <w:r w:rsidR="006D3161" w:rsidRPr="002D3945">
              <w:rPr>
                <w:rFonts w:ascii="Times New Roman" w:hAnsi="Times New Roman" w:cs="Times New Roman"/>
                <w:sz w:val="16"/>
                <w:szCs w:val="16"/>
              </w:rPr>
              <w:t>step.</w:t>
            </w: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D3161" w14:paraId="71D04F95" w14:textId="77777777" w:rsidTr="002C6196">
        <w:trPr>
          <w:trHeight w:val="359"/>
        </w:trPr>
        <w:tc>
          <w:tcPr>
            <w:tcW w:w="456" w:type="dxa"/>
            <w:vAlign w:val="center"/>
          </w:tcPr>
          <w:p w14:paraId="19D76627" w14:textId="77777777" w:rsidR="006D3161" w:rsidRPr="002C6196" w:rsidRDefault="006D3161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14" w:type="dxa"/>
            <w:vAlign w:val="center"/>
          </w:tcPr>
          <w:p w14:paraId="77769DFD" w14:textId="77777777" w:rsidR="006D3161" w:rsidRPr="002C6196" w:rsidRDefault="002C6196" w:rsidP="004505F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Exits room and closes door</w:t>
            </w:r>
          </w:p>
        </w:tc>
        <w:tc>
          <w:tcPr>
            <w:tcW w:w="1530" w:type="dxa"/>
            <w:vAlign w:val="center"/>
          </w:tcPr>
          <w:p w14:paraId="1C97D91D" w14:textId="77777777" w:rsidR="006D3161" w:rsidRPr="002C6196" w:rsidRDefault="006D3161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3786" w:type="dxa"/>
            <w:vAlign w:val="center"/>
          </w:tcPr>
          <w:p w14:paraId="0870FE16" w14:textId="77777777" w:rsidR="006D3161" w:rsidRPr="002C6196" w:rsidRDefault="006D3161" w:rsidP="006D3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</w:t>
            </w:r>
          </w:p>
        </w:tc>
      </w:tr>
      <w:tr w:rsidR="009050A9" w14:paraId="27857D56" w14:textId="77777777" w:rsidTr="002D3945">
        <w:trPr>
          <w:trHeight w:val="701"/>
        </w:trPr>
        <w:tc>
          <w:tcPr>
            <w:tcW w:w="456" w:type="dxa"/>
            <w:vAlign w:val="center"/>
          </w:tcPr>
          <w:p w14:paraId="5F89ECCE" w14:textId="77777777" w:rsidR="009050A9" w:rsidRPr="002C6196" w:rsidRDefault="009050A9" w:rsidP="00905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414" w:type="dxa"/>
            <w:vAlign w:val="center"/>
          </w:tcPr>
          <w:p w14:paraId="494E8768" w14:textId="77777777" w:rsidR="009050A9" w:rsidRPr="002C6196" w:rsidRDefault="002C6196" w:rsidP="009050A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Performs hand hygiene on inner gloves</w:t>
            </w:r>
          </w:p>
        </w:tc>
        <w:tc>
          <w:tcPr>
            <w:tcW w:w="1530" w:type="dxa"/>
            <w:vAlign w:val="center"/>
          </w:tcPr>
          <w:p w14:paraId="64AD8230" w14:textId="77777777" w:rsidR="009050A9" w:rsidRPr="002C6196" w:rsidRDefault="009050A9" w:rsidP="00905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 or done incorrectly</w:t>
            </w:r>
          </w:p>
        </w:tc>
        <w:tc>
          <w:tcPr>
            <w:tcW w:w="3786" w:type="dxa"/>
            <w:vAlign w:val="center"/>
          </w:tcPr>
          <w:p w14:paraId="6F684A5E" w14:textId="77777777" w:rsidR="009050A9" w:rsidRPr="002C6196" w:rsidRDefault="009050A9" w:rsidP="00905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 correctly</w:t>
            </w:r>
          </w:p>
          <w:p w14:paraId="0EF9FDAD" w14:textId="77777777" w:rsidR="009050A9" w:rsidRPr="002D3945" w:rsidRDefault="009050A9" w:rsidP="009050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(Cleans all surfaces of both hands for at least 20 seconds. May verbalize this step.)</w:t>
            </w:r>
          </w:p>
        </w:tc>
      </w:tr>
      <w:tr w:rsidR="009050A9" w14:paraId="169AA883" w14:textId="77777777" w:rsidTr="002D3945">
        <w:trPr>
          <w:trHeight w:val="620"/>
        </w:trPr>
        <w:tc>
          <w:tcPr>
            <w:tcW w:w="456" w:type="dxa"/>
            <w:vAlign w:val="center"/>
          </w:tcPr>
          <w:p w14:paraId="47261B84" w14:textId="77777777" w:rsidR="009050A9" w:rsidRPr="002C6196" w:rsidRDefault="009050A9" w:rsidP="00905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14" w:type="dxa"/>
            <w:vAlign w:val="center"/>
          </w:tcPr>
          <w:p w14:paraId="1BFA778A" w14:textId="77777777" w:rsidR="009050A9" w:rsidRPr="002C6196" w:rsidRDefault="002C6196" w:rsidP="009050A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Doffs and disposes of mask</w:t>
            </w:r>
          </w:p>
        </w:tc>
        <w:tc>
          <w:tcPr>
            <w:tcW w:w="1530" w:type="dxa"/>
            <w:vAlign w:val="center"/>
          </w:tcPr>
          <w:p w14:paraId="72C8A1C7" w14:textId="77777777" w:rsidR="009050A9" w:rsidRPr="002C6196" w:rsidRDefault="009050A9" w:rsidP="00905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 or done incorrectly</w:t>
            </w:r>
          </w:p>
        </w:tc>
        <w:tc>
          <w:tcPr>
            <w:tcW w:w="3786" w:type="dxa"/>
            <w:vAlign w:val="center"/>
          </w:tcPr>
          <w:p w14:paraId="15F3356C" w14:textId="77777777" w:rsidR="009050A9" w:rsidRPr="002C6196" w:rsidRDefault="009050A9" w:rsidP="00905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 correctly</w:t>
            </w:r>
          </w:p>
          <w:p w14:paraId="2E5539E4" w14:textId="77777777" w:rsidR="009050A9" w:rsidRPr="002D3945" w:rsidRDefault="009050A9" w:rsidP="009050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(Leans over trash bin, removes bottom band, then top band</w:t>
            </w:r>
            <w:r w:rsidR="002C6196" w:rsidRPr="002D3945">
              <w:rPr>
                <w:rFonts w:ascii="Times New Roman" w:hAnsi="Times New Roman" w:cs="Times New Roman"/>
                <w:sz w:val="16"/>
                <w:szCs w:val="16"/>
              </w:rPr>
              <w:t>, does not compress into trash.</w:t>
            </w: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050A9" w14:paraId="381136A6" w14:textId="77777777" w:rsidTr="002D3945">
        <w:trPr>
          <w:trHeight w:val="881"/>
        </w:trPr>
        <w:tc>
          <w:tcPr>
            <w:tcW w:w="456" w:type="dxa"/>
            <w:vAlign w:val="center"/>
          </w:tcPr>
          <w:p w14:paraId="463F6469" w14:textId="77777777" w:rsidR="009050A9" w:rsidRPr="002C6196" w:rsidRDefault="009050A9" w:rsidP="00905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C6196" w:rsidRPr="002C61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14" w:type="dxa"/>
            <w:vAlign w:val="center"/>
          </w:tcPr>
          <w:p w14:paraId="08FBDA2D" w14:textId="77777777" w:rsidR="009050A9" w:rsidRPr="002C6196" w:rsidRDefault="002C6196" w:rsidP="009050A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Doffs and disposes of gloves</w:t>
            </w:r>
          </w:p>
        </w:tc>
        <w:tc>
          <w:tcPr>
            <w:tcW w:w="1530" w:type="dxa"/>
            <w:vAlign w:val="center"/>
          </w:tcPr>
          <w:p w14:paraId="40EDB582" w14:textId="77777777" w:rsidR="009050A9" w:rsidRPr="002C6196" w:rsidRDefault="009050A9" w:rsidP="00905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3786" w:type="dxa"/>
            <w:vAlign w:val="center"/>
          </w:tcPr>
          <w:p w14:paraId="7A5908CD" w14:textId="77777777" w:rsidR="009050A9" w:rsidRPr="002C6196" w:rsidRDefault="009050A9" w:rsidP="00905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 xml:space="preserve">Done correctly </w:t>
            </w:r>
          </w:p>
          <w:p w14:paraId="44B392BD" w14:textId="77777777" w:rsidR="009050A9" w:rsidRPr="002D3945" w:rsidRDefault="009050A9" w:rsidP="009050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(Removes one glove without touching skin, removes the second by inserting finger under wrist of glove without touching surface of glove.)</w:t>
            </w:r>
          </w:p>
        </w:tc>
      </w:tr>
      <w:tr w:rsidR="009050A9" w14:paraId="6872DB0D" w14:textId="77777777" w:rsidTr="002D3945">
        <w:trPr>
          <w:trHeight w:val="728"/>
        </w:trPr>
        <w:tc>
          <w:tcPr>
            <w:tcW w:w="456" w:type="dxa"/>
            <w:vAlign w:val="center"/>
          </w:tcPr>
          <w:p w14:paraId="076A5DEB" w14:textId="77777777" w:rsidR="009050A9" w:rsidRPr="002C6196" w:rsidRDefault="009050A9" w:rsidP="00905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C6196" w:rsidRPr="002C61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4" w:type="dxa"/>
            <w:vAlign w:val="center"/>
          </w:tcPr>
          <w:p w14:paraId="16A1AB28" w14:textId="77777777" w:rsidR="009050A9" w:rsidRPr="002C6196" w:rsidRDefault="009050A9" w:rsidP="009050A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i/>
                <w:sz w:val="20"/>
                <w:szCs w:val="20"/>
              </w:rPr>
              <w:t>Performs hand hygiene</w:t>
            </w:r>
          </w:p>
        </w:tc>
        <w:tc>
          <w:tcPr>
            <w:tcW w:w="1530" w:type="dxa"/>
            <w:vAlign w:val="center"/>
          </w:tcPr>
          <w:p w14:paraId="532FEC81" w14:textId="77777777" w:rsidR="009050A9" w:rsidRPr="002C6196" w:rsidRDefault="009050A9" w:rsidP="00905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Not done or done incorrectly</w:t>
            </w:r>
          </w:p>
        </w:tc>
        <w:tc>
          <w:tcPr>
            <w:tcW w:w="3786" w:type="dxa"/>
            <w:vAlign w:val="center"/>
          </w:tcPr>
          <w:p w14:paraId="7090FBEF" w14:textId="77777777" w:rsidR="009050A9" w:rsidRPr="002C6196" w:rsidRDefault="009050A9" w:rsidP="009050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196">
              <w:rPr>
                <w:rFonts w:ascii="Times New Roman" w:hAnsi="Times New Roman" w:cs="Times New Roman"/>
                <w:sz w:val="20"/>
                <w:szCs w:val="20"/>
              </w:rPr>
              <w:t>Done correctly</w:t>
            </w:r>
          </w:p>
          <w:p w14:paraId="051DEF52" w14:textId="77777777" w:rsidR="009050A9" w:rsidRPr="002D3945" w:rsidRDefault="009050A9" w:rsidP="009050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945">
              <w:rPr>
                <w:rFonts w:ascii="Times New Roman" w:hAnsi="Times New Roman" w:cs="Times New Roman"/>
                <w:sz w:val="16"/>
                <w:szCs w:val="16"/>
              </w:rPr>
              <w:t>(Cleans all surfaces of both hands for at least 20 seconds. May verbalize this step.)</w:t>
            </w:r>
          </w:p>
        </w:tc>
      </w:tr>
    </w:tbl>
    <w:p w14:paraId="194A7FC1" w14:textId="77777777" w:rsidR="001242EC" w:rsidRDefault="001242EC">
      <w:pPr>
        <w:rPr>
          <w:rFonts w:ascii="Times New Roman" w:hAnsi="Times New Roman" w:cs="Times New Roman"/>
        </w:rPr>
      </w:pPr>
    </w:p>
    <w:p w14:paraId="5A13D685" w14:textId="77777777" w:rsidR="004505FB" w:rsidRPr="001E2C63" w:rsidRDefault="008D02E9">
      <w:pPr>
        <w:rPr>
          <w:rFonts w:ascii="Times New Roman" w:hAnsi="Times New Roman" w:cs="Times New Roman"/>
          <w:sz w:val="20"/>
          <w:szCs w:val="20"/>
        </w:rPr>
      </w:pPr>
      <w:r w:rsidRPr="001E2C63">
        <w:rPr>
          <w:rFonts w:ascii="Times New Roman" w:hAnsi="Times New Roman" w:cs="Times New Roman"/>
          <w:sz w:val="20"/>
          <w:szCs w:val="20"/>
        </w:rPr>
        <w:t>All i</w:t>
      </w:r>
      <w:r w:rsidR="001242EC" w:rsidRPr="001E2C63">
        <w:rPr>
          <w:rFonts w:ascii="Times New Roman" w:hAnsi="Times New Roman" w:cs="Times New Roman"/>
          <w:sz w:val="20"/>
          <w:szCs w:val="20"/>
        </w:rPr>
        <w:t xml:space="preserve">tems </w:t>
      </w:r>
      <w:r w:rsidR="000709FB" w:rsidRPr="001E2C63">
        <w:rPr>
          <w:rFonts w:ascii="Times New Roman" w:hAnsi="Times New Roman" w:cs="Times New Roman"/>
          <w:sz w:val="20"/>
          <w:szCs w:val="20"/>
        </w:rPr>
        <w:t xml:space="preserve">in doffing phase </w:t>
      </w:r>
      <w:r w:rsidR="001242EC" w:rsidRPr="001E2C63">
        <w:rPr>
          <w:rFonts w:ascii="Times New Roman" w:hAnsi="Times New Roman" w:cs="Times New Roman"/>
          <w:sz w:val="20"/>
          <w:szCs w:val="20"/>
        </w:rPr>
        <w:t>must be done in correct sequence</w:t>
      </w:r>
      <w:r w:rsidR="00801295" w:rsidRPr="001E2C6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6198A20" w14:textId="77777777" w:rsidR="001F283A" w:rsidRPr="001E2C63" w:rsidRDefault="002726D3">
      <w:pPr>
        <w:rPr>
          <w:rFonts w:ascii="Times New Roman" w:hAnsi="Times New Roman" w:cs="Times New Roman"/>
          <w:sz w:val="20"/>
          <w:szCs w:val="20"/>
        </w:rPr>
      </w:pPr>
      <w:r w:rsidRPr="001E2C63">
        <w:rPr>
          <w:rFonts w:ascii="Times New Roman" w:hAnsi="Times New Roman" w:cs="Times New Roman"/>
          <w:sz w:val="20"/>
          <w:szCs w:val="20"/>
        </w:rPr>
        <w:t>Participant fails</w:t>
      </w:r>
      <w:r w:rsidR="008D02E9" w:rsidRPr="001E2C63">
        <w:rPr>
          <w:rFonts w:ascii="Times New Roman" w:hAnsi="Times New Roman" w:cs="Times New Roman"/>
          <w:sz w:val="20"/>
          <w:szCs w:val="20"/>
        </w:rPr>
        <w:t xml:space="preserve"> </w:t>
      </w:r>
      <w:r w:rsidR="009050A9" w:rsidRPr="001E2C63">
        <w:rPr>
          <w:rFonts w:ascii="Times New Roman" w:hAnsi="Times New Roman" w:cs="Times New Roman"/>
          <w:sz w:val="20"/>
          <w:szCs w:val="20"/>
        </w:rPr>
        <w:t xml:space="preserve">if touches mask or eye shield in patient room, or if they reach under gown.  </w:t>
      </w:r>
    </w:p>
    <w:sectPr w:rsidR="001F283A" w:rsidRPr="001E2C63" w:rsidSect="00B97F5C">
      <w:headerReference w:type="even" r:id="rId12"/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A80F7C" w14:textId="77777777" w:rsidR="001763BB" w:rsidRDefault="001763BB" w:rsidP="001B2561">
      <w:r>
        <w:separator/>
      </w:r>
    </w:p>
  </w:endnote>
  <w:endnote w:type="continuationSeparator" w:id="0">
    <w:p w14:paraId="5987011B" w14:textId="77777777" w:rsidR="001763BB" w:rsidRDefault="001763BB" w:rsidP="001B2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D7246D" w14:textId="77777777" w:rsidR="001B2561" w:rsidRPr="001B2561" w:rsidRDefault="001B2561" w:rsidP="001B2561"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Checklist created by Nicholas Pokrajac, MD, Department of Emergency Medicine, Stanford University, 03/</w:t>
    </w:r>
    <w:r w:rsidR="001F283A">
      <w:rPr>
        <w:rFonts w:ascii="Times New Roman" w:hAnsi="Times New Roman" w:cs="Times New Roman"/>
        <w:sz w:val="20"/>
        <w:szCs w:val="20"/>
      </w:rPr>
      <w:t>31</w:t>
    </w:r>
    <w:r>
      <w:rPr>
        <w:rFonts w:ascii="Times New Roman" w:hAnsi="Times New Roman" w:cs="Times New Roman"/>
        <w:sz w:val="20"/>
        <w:szCs w:val="20"/>
      </w:rPr>
      <w:t xml:space="preserve">/2020. Adapted from the Guidelines for Personal Protective Equipment by the Centers for Disease Control and Prevention.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289BB" w14:textId="77777777" w:rsidR="001763BB" w:rsidRDefault="001763BB" w:rsidP="001B2561">
      <w:r>
        <w:separator/>
      </w:r>
    </w:p>
  </w:footnote>
  <w:footnote w:type="continuationSeparator" w:id="0">
    <w:p w14:paraId="1C297410" w14:textId="77777777" w:rsidR="001763BB" w:rsidRDefault="001763BB" w:rsidP="001B25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6999299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5334F3E" w14:textId="77777777" w:rsidR="001B2561" w:rsidRDefault="001B2561" w:rsidP="003E276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73EC0A" w14:textId="77777777" w:rsidR="001B2561" w:rsidRDefault="001B2561" w:rsidP="001B256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1577DD" w14:textId="77777777" w:rsidR="001B2561" w:rsidRPr="002C6196" w:rsidRDefault="001763BB" w:rsidP="003E2766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sdt>
      <w:sdtPr>
        <w:rPr>
          <w:rStyle w:val="PageNumber"/>
        </w:rPr>
        <w:id w:val="-294293202"/>
        <w:docPartObj>
          <w:docPartGallery w:val="Page Numbers (Top of Page)"/>
          <w:docPartUnique/>
        </w:docPartObj>
      </w:sdtPr>
      <w:sdtEndPr>
        <w:rPr>
          <w:rStyle w:val="PageNumber"/>
          <w:rFonts w:ascii="Times New Roman" w:hAnsi="Times New Roman" w:cs="Times New Roman"/>
          <w:sz w:val="20"/>
          <w:szCs w:val="20"/>
        </w:rPr>
      </w:sdtEndPr>
      <w:sdtContent>
        <w:r w:rsidR="001B2561" w:rsidRPr="002C6196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="001B2561" w:rsidRPr="002C6196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="001B2561" w:rsidRPr="002C6196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1B2561" w:rsidRPr="002C6196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="001B2561" w:rsidRPr="002C6196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  <w:r w:rsidR="001F283A" w:rsidRPr="002C6196">
          <w:rPr>
            <w:rStyle w:val="PageNumber"/>
            <w:rFonts w:ascii="Times New Roman" w:hAnsi="Times New Roman" w:cs="Times New Roman"/>
            <w:sz w:val="20"/>
            <w:szCs w:val="20"/>
          </w:rPr>
          <w:t xml:space="preserve"> </w:t>
        </w:r>
      </w:sdtContent>
    </w:sdt>
    <w:r w:rsidR="001F283A" w:rsidRPr="002C6196">
      <w:rPr>
        <w:rStyle w:val="PageNumber"/>
        <w:rFonts w:ascii="Times New Roman" w:hAnsi="Times New Roman" w:cs="Times New Roman"/>
        <w:sz w:val="20"/>
        <w:szCs w:val="20"/>
      </w:rPr>
      <w:t xml:space="preserve">of </w:t>
    </w:r>
    <w:r w:rsidR="002D3945">
      <w:rPr>
        <w:rStyle w:val="PageNumber"/>
        <w:rFonts w:ascii="Times New Roman" w:hAnsi="Times New Roman" w:cs="Times New Roman"/>
        <w:sz w:val="20"/>
        <w:szCs w:val="20"/>
      </w:rPr>
      <w:t>2</w:t>
    </w:r>
  </w:p>
  <w:p w14:paraId="30A4501F" w14:textId="77777777" w:rsidR="001B2561" w:rsidRPr="002C6196" w:rsidRDefault="001B2561" w:rsidP="001B2561">
    <w:pPr>
      <w:pStyle w:val="Header"/>
      <w:ind w:right="360"/>
      <w:rPr>
        <w:rFonts w:ascii="Times New Roman" w:hAnsi="Times New Roman" w:cs="Times New Roman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2EC"/>
    <w:rsid w:val="00023F08"/>
    <w:rsid w:val="00030C07"/>
    <w:rsid w:val="000709FB"/>
    <w:rsid w:val="000A78EB"/>
    <w:rsid w:val="000E4449"/>
    <w:rsid w:val="001242EC"/>
    <w:rsid w:val="00131012"/>
    <w:rsid w:val="00151EA3"/>
    <w:rsid w:val="001763BB"/>
    <w:rsid w:val="00180BA5"/>
    <w:rsid w:val="001B2561"/>
    <w:rsid w:val="001E2C63"/>
    <w:rsid w:val="001F283A"/>
    <w:rsid w:val="002070C4"/>
    <w:rsid w:val="002224F2"/>
    <w:rsid w:val="00223FE5"/>
    <w:rsid w:val="002726D3"/>
    <w:rsid w:val="002C6196"/>
    <w:rsid w:val="002C67F0"/>
    <w:rsid w:val="002D3945"/>
    <w:rsid w:val="00351EB0"/>
    <w:rsid w:val="004505FB"/>
    <w:rsid w:val="00491DC6"/>
    <w:rsid w:val="00557AB8"/>
    <w:rsid w:val="005912CA"/>
    <w:rsid w:val="005A4A50"/>
    <w:rsid w:val="005C021D"/>
    <w:rsid w:val="005C45C9"/>
    <w:rsid w:val="005C686C"/>
    <w:rsid w:val="005E529C"/>
    <w:rsid w:val="006B7489"/>
    <w:rsid w:val="006D3161"/>
    <w:rsid w:val="006F59A5"/>
    <w:rsid w:val="007D71B3"/>
    <w:rsid w:val="00801295"/>
    <w:rsid w:val="008147B4"/>
    <w:rsid w:val="00861FF7"/>
    <w:rsid w:val="008C7E90"/>
    <w:rsid w:val="008D02E9"/>
    <w:rsid w:val="009050A9"/>
    <w:rsid w:val="00965C36"/>
    <w:rsid w:val="00977B8C"/>
    <w:rsid w:val="009C1029"/>
    <w:rsid w:val="009F6A26"/>
    <w:rsid w:val="00A20681"/>
    <w:rsid w:val="00A629CC"/>
    <w:rsid w:val="00A81C9C"/>
    <w:rsid w:val="00B40EB2"/>
    <w:rsid w:val="00B453DD"/>
    <w:rsid w:val="00B97F5C"/>
    <w:rsid w:val="00BF6F93"/>
    <w:rsid w:val="00C8736C"/>
    <w:rsid w:val="00D3302A"/>
    <w:rsid w:val="00DE7480"/>
    <w:rsid w:val="00E45EA3"/>
    <w:rsid w:val="00E47D3B"/>
    <w:rsid w:val="00E55CCB"/>
    <w:rsid w:val="00F7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107F6"/>
  <w14:defaultImageDpi w14:val="32767"/>
  <w15:chartTrackingRefBased/>
  <w15:docId w15:val="{6BC9E926-1389-B046-8ED1-D58C417C2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25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561"/>
  </w:style>
  <w:style w:type="paragraph" w:styleId="Footer">
    <w:name w:val="footer"/>
    <w:basedOn w:val="Normal"/>
    <w:link w:val="FooterChar"/>
    <w:uiPriority w:val="99"/>
    <w:unhideWhenUsed/>
    <w:rsid w:val="001B25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561"/>
  </w:style>
  <w:style w:type="character" w:styleId="PageNumber">
    <w:name w:val="page number"/>
    <w:basedOn w:val="DefaultParagraphFont"/>
    <w:uiPriority w:val="99"/>
    <w:semiHidden/>
    <w:unhideWhenUsed/>
    <w:rsid w:val="001B2561"/>
  </w:style>
  <w:style w:type="paragraph" w:styleId="BalloonText">
    <w:name w:val="Balloon Text"/>
    <w:basedOn w:val="Normal"/>
    <w:link w:val="BalloonTextChar"/>
    <w:uiPriority w:val="99"/>
    <w:semiHidden/>
    <w:unhideWhenUsed/>
    <w:rsid w:val="00B453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3D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Pokrajac</dc:creator>
  <cp:keywords/>
  <dc:description/>
  <cp:lastModifiedBy>Nick Pokrajac</cp:lastModifiedBy>
  <cp:revision>5</cp:revision>
  <cp:lastPrinted>2020-04-15T00:07:00Z</cp:lastPrinted>
  <dcterms:created xsi:type="dcterms:W3CDTF">2020-04-15T00:07:00Z</dcterms:created>
  <dcterms:modified xsi:type="dcterms:W3CDTF">2020-04-16T04:08:00Z</dcterms:modified>
</cp:coreProperties>
</file>